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38D02E2" w14:textId="517353CC" w:rsidR="008944EA" w:rsidRDefault="008944EA" w:rsidP="008944EA">
      <w:r w:rsidRPr="008944EA">
        <w:t>This supplementary file contains the R code used to perform the Absorption, Distribution, Metabolism, Excretion, and Toxicity (ADMET) analysis of the studied compounds using the ADMETLAB software package. The code demonstrates the step-by-step process of loading the required libraries, importing the compound data, and running the ADMET predictions. It also includes the necessary data preprocessing steps, such as handling missing values and formatting the input data to meet the software's requirements. The code is well-documented with comments explaining each section's purpose and functionality. This file serves as a reference for reproducing the ADMET analysis and ensuring the transparency of the computational methods employed in the study.</w:t>
      </w:r>
    </w:p>
    <w:p w14:paraId="5645C420" w14:textId="77777777" w:rsidR="008944EA" w:rsidRDefault="008944EA" w:rsidP="00FA748C"/>
    <w:p w14:paraId="0D9C8C93" w14:textId="4EFCEC19" w:rsidR="008944EA" w:rsidRDefault="004A19D9" w:rsidP="00FA748C">
      <w:r>
        <w:t>#Load the file</w:t>
      </w:r>
    </w:p>
    <w:p w14:paraId="2F5C70B2" w14:textId="4D81F4E3" w:rsidR="00FA748C" w:rsidRDefault="00FA748C" w:rsidP="00FA748C">
      <w:r>
        <w:t>Admet_list=read.csv('C:/Users/ExpertSystems/Desktop/newproject/man/mining/mining.csv',header=T,sep=',')</w:t>
      </w:r>
    </w:p>
    <w:p w14:paraId="17AF717D" w14:textId="77777777" w:rsidR="000D6BE1" w:rsidRDefault="000D6BE1" w:rsidP="00FA748C"/>
    <w:p w14:paraId="1139A130" w14:textId="17951CEB" w:rsidR="000D6BE1" w:rsidRDefault="000D6BE1" w:rsidP="00FA748C">
      <w:r>
        <w:t>#Load the necessary library</w:t>
      </w:r>
    </w:p>
    <w:p w14:paraId="085C35FB" w14:textId="77777777" w:rsidR="00FA748C" w:rsidRDefault="00FA748C" w:rsidP="00FA748C">
      <w:r>
        <w:t>library(dplyr)</w:t>
      </w:r>
    </w:p>
    <w:p w14:paraId="548FA571" w14:textId="77777777" w:rsidR="00FA748C" w:rsidRDefault="00FA748C" w:rsidP="00FA748C">
      <w:r>
        <w:t>#PhysicochemicalProperty</w:t>
      </w:r>
    </w:p>
    <w:p w14:paraId="25CAAFED" w14:textId="77777777" w:rsidR="00FA748C" w:rsidRDefault="00FA748C" w:rsidP="00FA748C">
      <w:r>
        <w:t>drug&lt;-mutate(Admet_list,mw=ifelse(MW&gt;=100&amp;MW&lt;=600,1,0))</w:t>
      </w:r>
    </w:p>
    <w:p w14:paraId="6BCBE2B3" w14:textId="77777777" w:rsidR="00FA748C" w:rsidRDefault="00FA748C" w:rsidP="00FA748C">
      <w:r>
        <w:t>drug&lt;-mutate(drug,nha=ifelse(nHA&gt;=0&amp;nHA&lt;=12,1,0))</w:t>
      </w:r>
    </w:p>
    <w:p w14:paraId="07C4D16F" w14:textId="77777777" w:rsidR="00FA748C" w:rsidRDefault="00FA748C" w:rsidP="00FA748C">
      <w:r>
        <w:t>drug&lt;-mutate(drug,nhd=ifelse(nHD&gt;=0&amp;nHD&lt;=7,1,0))</w:t>
      </w:r>
    </w:p>
    <w:p w14:paraId="24A35216" w14:textId="77777777" w:rsidR="00FA748C" w:rsidRDefault="00FA748C" w:rsidP="00FA748C">
      <w:r>
        <w:t>drug&lt;-mutate(drug,nrot=ifelse(nRot&gt;=0&amp;nRot&lt;=11,1,0))</w:t>
      </w:r>
    </w:p>
    <w:p w14:paraId="2890E9C4" w14:textId="77777777" w:rsidR="00FA748C" w:rsidRDefault="00FA748C" w:rsidP="00FA748C">
      <w:r>
        <w:t>drug&lt;-mutate(drug,nring=ifelse(nRing&gt;=0&amp;nRing&lt;=6,1,0))</w:t>
      </w:r>
    </w:p>
    <w:p w14:paraId="5A64BA86" w14:textId="77777777" w:rsidR="00FA748C" w:rsidRDefault="00FA748C" w:rsidP="00FA748C">
      <w:r>
        <w:t>drug&lt;-mutate(drug,maxring=ifelse(MaxRing&gt;=0&amp;MaxRing&lt;=18,1,0))</w:t>
      </w:r>
    </w:p>
    <w:p w14:paraId="65549AF7" w14:textId="77777777" w:rsidR="00FA748C" w:rsidRPr="00FA748C" w:rsidRDefault="00FA748C" w:rsidP="00FA748C">
      <w:pPr>
        <w:rPr>
          <w:lang w:val="de-DE"/>
        </w:rPr>
      </w:pPr>
      <w:r w:rsidRPr="00FA748C">
        <w:rPr>
          <w:lang w:val="de-DE"/>
        </w:rPr>
        <w:lastRenderedPageBreak/>
        <w:t>drug&lt;-mutate(drug,nhet=ifelse(nHet&gt;=1&amp;nHet&lt;=15,1,0))</w:t>
      </w:r>
    </w:p>
    <w:p w14:paraId="79C9F255" w14:textId="77777777" w:rsidR="00FA748C" w:rsidRPr="00FA748C" w:rsidRDefault="00FA748C" w:rsidP="00FA748C">
      <w:pPr>
        <w:rPr>
          <w:lang w:val="de-DE"/>
        </w:rPr>
      </w:pPr>
      <w:r w:rsidRPr="00FA748C">
        <w:rPr>
          <w:lang w:val="de-DE"/>
        </w:rPr>
        <w:t>drug&lt;-mutate(drug,fchar=ifelse(fChar&gt;=-4&amp;fChar&lt;=4,1,0))</w:t>
      </w:r>
    </w:p>
    <w:p w14:paraId="5362A9B4" w14:textId="77777777" w:rsidR="00FA748C" w:rsidRPr="00FA748C" w:rsidRDefault="00FA748C" w:rsidP="00FA748C">
      <w:pPr>
        <w:rPr>
          <w:lang w:val="de-DE"/>
        </w:rPr>
      </w:pPr>
      <w:r w:rsidRPr="00FA748C">
        <w:rPr>
          <w:lang w:val="de-DE"/>
        </w:rPr>
        <w:t>drug&lt;-mutate(drug,nrig=ifelse(nRig&gt;=0&amp;nRig&lt;=30,1,0))</w:t>
      </w:r>
    </w:p>
    <w:p w14:paraId="0B153DEE" w14:textId="77777777" w:rsidR="00FA748C" w:rsidRDefault="00FA748C" w:rsidP="00FA748C">
      <w:r>
        <w:t>drug&lt;-mutate(drug,flexibility=ifelse(Flex&gt;=0&amp;Flex&lt;1.83,1,0))</w:t>
      </w:r>
    </w:p>
    <w:p w14:paraId="48F57747" w14:textId="77777777" w:rsidR="00FA748C" w:rsidRDefault="00FA748C" w:rsidP="00FA748C">
      <w:r>
        <w:t>drug&lt;-mutate(drug,nstereo=ifelse(nStereo&lt;=2,1,0))</w:t>
      </w:r>
    </w:p>
    <w:p w14:paraId="0BEDB1E4" w14:textId="77777777" w:rsidR="00FA748C" w:rsidRDefault="00FA748C" w:rsidP="00FA748C">
      <w:r>
        <w:t>drug&lt;-mutate(drug,tpsa=ifelse(TPSA&gt;=0&amp;TPSA&lt;=140,1,0))</w:t>
      </w:r>
    </w:p>
    <w:p w14:paraId="38CE3C2A" w14:textId="77777777" w:rsidR="00FA748C" w:rsidRDefault="00FA748C" w:rsidP="00FA748C">
      <w:r>
        <w:t>drug&lt;-mutate(drug,logs=ifelse(LogS&gt;=-4&amp;LogS&lt;=0.5,1,0))</w:t>
      </w:r>
    </w:p>
    <w:p w14:paraId="5AE6E3E8" w14:textId="77777777" w:rsidR="00FA748C" w:rsidRDefault="00FA748C" w:rsidP="00FA748C">
      <w:r>
        <w:t>drug&lt;-mutate(drug,logp=ifelse(LogP&gt;=0&amp;LogP&lt;=3,1,0))</w:t>
      </w:r>
    </w:p>
    <w:p w14:paraId="66C23483" w14:textId="77777777" w:rsidR="00FA748C" w:rsidRDefault="00FA748C" w:rsidP="00FA748C">
      <w:r>
        <w:t>drug&lt;-mutate(drug,logd=ifelse(LogD&gt;=1&amp;LogD&lt;=3,1,0))</w:t>
      </w:r>
    </w:p>
    <w:p w14:paraId="436581BF" w14:textId="77777777" w:rsidR="00FA748C" w:rsidRDefault="00FA748C" w:rsidP="00FA748C">
      <w:r>
        <w:t>#MedicalChemistry</w:t>
      </w:r>
    </w:p>
    <w:p w14:paraId="282F5567" w14:textId="77777777" w:rsidR="00FA748C" w:rsidRDefault="00FA748C" w:rsidP="00FA748C">
      <w:r>
        <w:t>drug&lt;-mutate(drug,qed=ifelse(QED&gt;0.67,1,0))</w:t>
      </w:r>
    </w:p>
    <w:p w14:paraId="3AEC222A" w14:textId="77777777" w:rsidR="00FA748C" w:rsidRDefault="00FA748C" w:rsidP="00FA748C">
      <w:r>
        <w:t>drug&lt;-mutate(drug,synth=ifelse(Synth&lt;=6,1,0))</w:t>
      </w:r>
    </w:p>
    <w:p w14:paraId="0FE7859E" w14:textId="77777777" w:rsidR="00FA748C" w:rsidRDefault="00FA748C" w:rsidP="00FA748C">
      <w:r>
        <w:t>drug&lt;-mutate(drug,fsp3=ifelse(Fsp3&gt;=0.42,1,0))</w:t>
      </w:r>
    </w:p>
    <w:p w14:paraId="3FFDC881" w14:textId="77777777" w:rsidR="00FA748C" w:rsidRDefault="00FA748C" w:rsidP="00FA748C">
      <w:r>
        <w:t>drug&lt;-mutate(drug,mce.18=ifelse(MCE.18&gt;=45,1,0))</w:t>
      </w:r>
    </w:p>
    <w:p w14:paraId="0601C8FF" w14:textId="77777777" w:rsidR="00FA748C" w:rsidRDefault="00FA748C" w:rsidP="00FA748C">
      <w:r>
        <w:t>drug&lt;-mutate(drug,natural.product.likeness2=ifelse(Natural.Product.likeness&gt;=0&amp;Natural.Product.likeness&lt;=5,1,0))</w:t>
      </w:r>
    </w:p>
    <w:p w14:paraId="0D8880BC" w14:textId="77777777" w:rsidR="00FA748C" w:rsidRDefault="00FA748C" w:rsidP="00FA748C">
      <w:r>
        <w:t>drug&lt;-mutate(drug,LipinskiRule=ifelse(Lipinski=='Accepted',1,0))</w:t>
      </w:r>
    </w:p>
    <w:p w14:paraId="48BF5236" w14:textId="77777777" w:rsidR="00FA748C" w:rsidRDefault="00FA748C" w:rsidP="00FA748C">
      <w:r>
        <w:t>drug&lt;-mutate(drug,PfizerRule=ifelse(Pfizer=='Accepted',1,0))</w:t>
      </w:r>
    </w:p>
    <w:p w14:paraId="6EC1B802" w14:textId="77777777" w:rsidR="00FA748C" w:rsidRDefault="00FA748C" w:rsidP="00FA748C">
      <w:r>
        <w:t>drug&lt;-mutate(drug,GSKRule=ifelse(GSK=='Accepted',1,0))</w:t>
      </w:r>
    </w:p>
    <w:p w14:paraId="18BD0F21" w14:textId="77777777" w:rsidR="00FA748C" w:rsidRDefault="00FA748C" w:rsidP="00FA748C">
      <w:r>
        <w:t>drug&lt;-mutate(drug,goldentriangle=ifelse(GoldenTriangle==0,1,0))</w:t>
      </w:r>
    </w:p>
    <w:p w14:paraId="27FA15C5" w14:textId="77777777" w:rsidR="00FA748C" w:rsidRDefault="00FA748C" w:rsidP="00FA748C">
      <w:r>
        <w:t>drug&lt;-mutate(drug,pains=ifelse(PAINS==0,1,0))</w:t>
      </w:r>
    </w:p>
    <w:p w14:paraId="4021E38F" w14:textId="77777777" w:rsidR="00FA748C" w:rsidRDefault="00FA748C" w:rsidP="00FA748C">
      <w:r>
        <w:t>drug&lt;-mutate(drug,ALARMNMRRule=ifelse(Alarm_NMR==0,1,0))</w:t>
      </w:r>
    </w:p>
    <w:p w14:paraId="6F23B93E" w14:textId="77777777" w:rsidR="00FA748C" w:rsidRDefault="00FA748C" w:rsidP="00FA748C">
      <w:r>
        <w:lastRenderedPageBreak/>
        <w:t>drug&lt;-mutate(drug,BMSRule=ifelse(BMS==0,1,0))</w:t>
      </w:r>
    </w:p>
    <w:p w14:paraId="488666A0" w14:textId="77777777" w:rsidR="00FA748C" w:rsidRDefault="00FA748C" w:rsidP="00FA748C">
      <w:r>
        <w:t>drug&lt;-mutate(drug,ChelatorRule=ifelse(Chelating==0,1,0))</w:t>
      </w:r>
    </w:p>
    <w:p w14:paraId="671BDF90" w14:textId="77777777" w:rsidR="00FA748C" w:rsidRDefault="00FA748C" w:rsidP="00FA748C">
      <w:r>
        <w:t>#Absorption</w:t>
      </w:r>
    </w:p>
    <w:p w14:paraId="335C968B" w14:textId="77777777" w:rsidR="00FA748C" w:rsidRDefault="00FA748C" w:rsidP="00FA748C">
      <w:r>
        <w:t>drug&lt;-mutate(drug,caco.2=ifelse(Caco.2&gt;-5.15,1,0))</w:t>
      </w:r>
    </w:p>
    <w:p w14:paraId="0208164F" w14:textId="77777777" w:rsidR="00FA748C" w:rsidRDefault="00FA748C" w:rsidP="00FA748C">
      <w:r>
        <w:t>drug&lt;-mutate(drug,mdck=ifelse(MDCK&gt;0.000002,1,0))</w:t>
      </w:r>
    </w:p>
    <w:p w14:paraId="0B4C96F0" w14:textId="77777777" w:rsidR="00FA748C" w:rsidRDefault="00FA748C" w:rsidP="00FA748C">
      <w:r>
        <w:t>drug&lt;-mutate(drug,pgp.inh=ifelse(Pgp.inh&gt;=0&amp;Pgp.inh&lt;0.3,1,0))</w:t>
      </w:r>
    </w:p>
    <w:p w14:paraId="14473E8C" w14:textId="77777777" w:rsidR="00FA748C" w:rsidRDefault="00FA748C" w:rsidP="00FA748C">
      <w:r>
        <w:t>drug&lt;-mutate(drug,pgp.sub=ifelse(Pgp.sub&gt;=0&amp;Pgp.sub&lt;0.3,1,0))</w:t>
      </w:r>
    </w:p>
    <w:p w14:paraId="0C3744AA" w14:textId="77777777" w:rsidR="00FA748C" w:rsidRDefault="00FA748C" w:rsidP="00FA748C">
      <w:r>
        <w:t>drug&lt;-mutate(drug,hia=ifelse(HIA&gt;=0&amp;HIA&lt;0.3,1,0))</w:t>
      </w:r>
    </w:p>
    <w:p w14:paraId="3F51E0BF" w14:textId="77777777" w:rsidR="00FA748C" w:rsidRDefault="00FA748C" w:rsidP="00FA748C">
      <w:r>
        <w:t>drug&lt;-mutate(drug,F20=ifelse(F.20..&gt;=0&amp;F.20..&lt;0.3,1,0))</w:t>
      </w:r>
    </w:p>
    <w:p w14:paraId="4327DD4F" w14:textId="77777777" w:rsidR="00FA748C" w:rsidRDefault="00FA748C" w:rsidP="00FA748C">
      <w:r>
        <w:t>drug&lt;-mutate(drug,F30=ifelse(F.30..&gt;=0&amp;F.30..&lt;0.3,1,0))</w:t>
      </w:r>
    </w:p>
    <w:p w14:paraId="6B6200A7" w14:textId="77777777" w:rsidR="00FA748C" w:rsidRDefault="00FA748C" w:rsidP="00FA748C">
      <w:r>
        <w:t>#Distribution</w:t>
      </w:r>
    </w:p>
    <w:p w14:paraId="29C00885" w14:textId="77777777" w:rsidR="00FA748C" w:rsidRDefault="00FA748C" w:rsidP="00FA748C">
      <w:r>
        <w:t>drug&lt;-mutate(drug,ppb=ifelse(PPB&lt;=0.90,1,0))</w:t>
      </w:r>
    </w:p>
    <w:p w14:paraId="4713A7EA" w14:textId="77777777" w:rsidR="00FA748C" w:rsidRDefault="00FA748C" w:rsidP="00FA748C">
      <w:r>
        <w:t>drug&lt;-mutate(drug,vdss=ifelse(VDss&gt;=0.04&amp;VDss&lt;20,1,0))</w:t>
      </w:r>
    </w:p>
    <w:p w14:paraId="581D8E6E" w14:textId="77777777" w:rsidR="00FA748C" w:rsidRDefault="00FA748C" w:rsidP="00FA748C">
      <w:r>
        <w:t>drug&lt;-mutate(drug,bbb=ifelse(BBB&gt;=0&amp;BBB&lt;0.3,1,0))</w:t>
      </w:r>
    </w:p>
    <w:p w14:paraId="00EDE450" w14:textId="77777777" w:rsidR="00FA748C" w:rsidRPr="00FA748C" w:rsidRDefault="00FA748C" w:rsidP="00FA748C">
      <w:pPr>
        <w:rPr>
          <w:lang w:val="de-DE"/>
        </w:rPr>
      </w:pPr>
      <w:r w:rsidRPr="00FA748C">
        <w:rPr>
          <w:lang w:val="de-DE"/>
        </w:rPr>
        <w:t>drug&lt;-mutate(drug,fu=ifelse(Fu&gt;=0.05,1,0))</w:t>
      </w:r>
    </w:p>
    <w:p w14:paraId="415C7614" w14:textId="77777777" w:rsidR="00FA748C" w:rsidRDefault="00FA748C" w:rsidP="00FA748C">
      <w:r>
        <w:t>#Metabolism</w:t>
      </w:r>
    </w:p>
    <w:p w14:paraId="132AACC5" w14:textId="77777777" w:rsidR="00FA748C" w:rsidRDefault="00FA748C" w:rsidP="00FA748C">
      <w:r>
        <w:t>drug&lt;-mutate(drug,cyp1a2.inh=ifelse(CYP1A2.inh==0,1,0))</w:t>
      </w:r>
    </w:p>
    <w:p w14:paraId="6732B5CA" w14:textId="77777777" w:rsidR="00FA748C" w:rsidRDefault="00FA748C" w:rsidP="00FA748C">
      <w:r>
        <w:t>drug&lt;-mutate(drug,cyp2c19.inh=ifelse(CYP2C19.inh==0,1,0))</w:t>
      </w:r>
    </w:p>
    <w:p w14:paraId="1F74F761" w14:textId="77777777" w:rsidR="00FA748C" w:rsidRDefault="00FA748C" w:rsidP="00FA748C">
      <w:r>
        <w:t>drug&lt;-mutate(drug,cyp2c9.inh=ifelse(CYP2C9.inh==0,1,0))</w:t>
      </w:r>
    </w:p>
    <w:p w14:paraId="6542F46A" w14:textId="77777777" w:rsidR="00FA748C" w:rsidRDefault="00FA748C" w:rsidP="00FA748C">
      <w:r>
        <w:t>drug&lt;-mutate(drug,cyp2d6.inh=ifelse(CYP2D6.inh==0,1,0))</w:t>
      </w:r>
    </w:p>
    <w:p w14:paraId="54A77ED7" w14:textId="77777777" w:rsidR="00FA748C" w:rsidRDefault="00FA748C" w:rsidP="00FA748C">
      <w:r>
        <w:t>drug&lt;-mutate(drug,cyp3a4.inh=ifelse(CYP3A4.inh==0,1,0))</w:t>
      </w:r>
    </w:p>
    <w:p w14:paraId="38B9F35E" w14:textId="77777777" w:rsidR="00FA748C" w:rsidRDefault="00FA748C" w:rsidP="00FA748C">
      <w:r>
        <w:t>drug&lt;-mutate(drug,cyp1a2.sub=ifelse(CYP1A2.sub==1,1,0))</w:t>
      </w:r>
    </w:p>
    <w:p w14:paraId="50BA4140" w14:textId="77777777" w:rsidR="00FA748C" w:rsidRDefault="00FA748C" w:rsidP="00FA748C">
      <w:r>
        <w:lastRenderedPageBreak/>
        <w:t>drug&lt;-mutate(drug,cyp2c19.sub=ifelse(CYP2C19.sub==1,1,0))</w:t>
      </w:r>
    </w:p>
    <w:p w14:paraId="146627DE" w14:textId="77777777" w:rsidR="00FA748C" w:rsidRDefault="00FA748C" w:rsidP="00FA748C">
      <w:r>
        <w:t>drug&lt;-mutate(drug,cyp2c9.sub=ifelse(CYP2C9.sub==1,1,0))</w:t>
      </w:r>
    </w:p>
    <w:p w14:paraId="2E142D8A" w14:textId="77777777" w:rsidR="00FA748C" w:rsidRDefault="00FA748C" w:rsidP="00FA748C">
      <w:r>
        <w:t>drug&lt;-mutate(drug,cyp2d6.sub=ifelse(CYP2D6.sub==1,1,0))</w:t>
      </w:r>
    </w:p>
    <w:p w14:paraId="5723E252" w14:textId="77777777" w:rsidR="00FA748C" w:rsidRDefault="00FA748C" w:rsidP="00FA748C">
      <w:r>
        <w:t>drug&lt;-mutate(drug,cyp3a4.sub=ifelse(CYP3A4.sub==1,1,0))</w:t>
      </w:r>
    </w:p>
    <w:p w14:paraId="16AE3FCE" w14:textId="77777777" w:rsidR="00FA748C" w:rsidRDefault="00FA748C" w:rsidP="00FA748C">
      <w:r>
        <w:t>#Excretion</w:t>
      </w:r>
    </w:p>
    <w:p w14:paraId="35D27769" w14:textId="77777777" w:rsidR="00FA748C" w:rsidRDefault="00FA748C" w:rsidP="00FA748C">
      <w:r>
        <w:t>drug&lt;-mutate(drug,cl=ifelse(CL&gt;=5,1,0))</w:t>
      </w:r>
    </w:p>
    <w:p w14:paraId="663BCC1C" w14:textId="77777777" w:rsidR="00FA748C" w:rsidRPr="00FA748C" w:rsidRDefault="00FA748C" w:rsidP="00FA748C">
      <w:pPr>
        <w:rPr>
          <w:lang w:val="de-DE"/>
        </w:rPr>
      </w:pPr>
      <w:r w:rsidRPr="00FA748C">
        <w:rPr>
          <w:lang w:val="de-DE"/>
        </w:rPr>
        <w:t>drug&lt;-mutate(drug,t1.2=ifelse(T12&gt;=0&amp;T12&lt;0.3,1,0))</w:t>
      </w:r>
    </w:p>
    <w:p w14:paraId="1F124DA1" w14:textId="77777777" w:rsidR="00FA748C" w:rsidRPr="00FA748C" w:rsidRDefault="00FA748C" w:rsidP="00FA748C">
      <w:pPr>
        <w:rPr>
          <w:lang w:val="de-DE"/>
        </w:rPr>
      </w:pPr>
      <w:r w:rsidRPr="00FA748C">
        <w:rPr>
          <w:lang w:val="de-DE"/>
        </w:rPr>
        <w:t>#Toxicology</w:t>
      </w:r>
    </w:p>
    <w:p w14:paraId="1C38CBD8" w14:textId="77777777" w:rsidR="00FA748C" w:rsidRPr="00FA748C" w:rsidRDefault="00FA748C" w:rsidP="00FA748C">
      <w:pPr>
        <w:rPr>
          <w:lang w:val="de-DE"/>
        </w:rPr>
      </w:pPr>
      <w:r w:rsidRPr="00FA748C">
        <w:rPr>
          <w:lang w:val="de-DE"/>
        </w:rPr>
        <w:t>drug&lt;-mutate(drug,herg=ifelse(hERG&gt;=0&amp;hERG&lt;0.3,1,0))</w:t>
      </w:r>
    </w:p>
    <w:p w14:paraId="49F0D358" w14:textId="77777777" w:rsidR="00FA748C" w:rsidRPr="00FA748C" w:rsidRDefault="00FA748C" w:rsidP="00FA748C">
      <w:pPr>
        <w:rPr>
          <w:lang w:val="de-DE"/>
        </w:rPr>
      </w:pPr>
      <w:r w:rsidRPr="00FA748C">
        <w:rPr>
          <w:lang w:val="de-DE"/>
        </w:rPr>
        <w:t>drug&lt;-mutate(drug,h.ht=ifelse(H.HT&gt;=0&amp;H.HT&lt;0.3,1,0))</w:t>
      </w:r>
    </w:p>
    <w:p w14:paraId="36E8A173" w14:textId="77777777" w:rsidR="00FA748C" w:rsidRPr="00FA748C" w:rsidRDefault="00FA748C" w:rsidP="00FA748C">
      <w:pPr>
        <w:rPr>
          <w:lang w:val="de-DE"/>
        </w:rPr>
      </w:pPr>
      <w:r w:rsidRPr="00FA748C">
        <w:rPr>
          <w:lang w:val="de-DE"/>
        </w:rPr>
        <w:t>drug&lt;-mutate(drug,dili=ifelse(DILI&gt;=0&amp;DILI&lt;0.3,1,0))</w:t>
      </w:r>
    </w:p>
    <w:p w14:paraId="15868163" w14:textId="77777777" w:rsidR="00FA748C" w:rsidRDefault="00FA748C" w:rsidP="00FA748C">
      <w:r>
        <w:t>drug&lt;-mutate(drug,ames=ifelse(Ames&gt;=0&amp;Ames&lt;0.3,1,0))</w:t>
      </w:r>
    </w:p>
    <w:p w14:paraId="641E66D0" w14:textId="77777777" w:rsidR="00FA748C" w:rsidRDefault="00FA748C" w:rsidP="00FA748C">
      <w:r>
        <w:t>drug&lt;-mutate(drug,roa=ifelse(ROA&gt;=0&amp;ROA&lt;0.3,1,0))</w:t>
      </w:r>
    </w:p>
    <w:p w14:paraId="7D5B2E13" w14:textId="77777777" w:rsidR="00FA748C" w:rsidRDefault="00FA748C" w:rsidP="00FA748C">
      <w:r>
        <w:t>drug&lt;-mutate(drug,fdamdd=ifelse(FDAMDD&gt;=0&amp;FDAMDD&lt;0.3,1,0))</w:t>
      </w:r>
    </w:p>
    <w:p w14:paraId="2E037A0D" w14:textId="77777777" w:rsidR="00FA748C" w:rsidRDefault="00FA748C" w:rsidP="00FA748C">
      <w:r>
        <w:t>drug&lt;-mutate(drug,skinsen=ifelse(SkinSen&gt;=0&amp;SkinSen&lt;0.3,1,0))</w:t>
      </w:r>
    </w:p>
    <w:p w14:paraId="566E14F8" w14:textId="77777777" w:rsidR="00FA748C" w:rsidRDefault="00FA748C" w:rsidP="00FA748C">
      <w:r>
        <w:t>drug&lt;-mutate(drug,carcinogenicity=ifelse(Carcinogenicity&gt;=0&amp;Carcinogenicity&lt;0.3,1,0))</w:t>
      </w:r>
    </w:p>
    <w:p w14:paraId="58275C89" w14:textId="77777777" w:rsidR="00FA748C" w:rsidRDefault="00FA748C" w:rsidP="00FA748C">
      <w:r>
        <w:t>drug&lt;-mutate(drug,ec=ifelse(EC&gt;=0&amp;EC&lt;0.3,1,0))</w:t>
      </w:r>
    </w:p>
    <w:p w14:paraId="7915E9EE" w14:textId="77777777" w:rsidR="00FA748C" w:rsidRPr="00FA748C" w:rsidRDefault="00FA748C" w:rsidP="00FA748C">
      <w:pPr>
        <w:rPr>
          <w:lang w:val="de-DE"/>
        </w:rPr>
      </w:pPr>
      <w:r w:rsidRPr="00FA748C">
        <w:rPr>
          <w:lang w:val="de-DE"/>
        </w:rPr>
        <w:t>drug&lt;-mutate(drug,ei=ifelse(EI&gt;=0&amp;EI&lt;0.3,1,0))</w:t>
      </w:r>
    </w:p>
    <w:p w14:paraId="58BC3A75" w14:textId="77777777" w:rsidR="00FA748C" w:rsidRDefault="00FA748C" w:rsidP="00FA748C">
      <w:r>
        <w:t>drug&lt;-mutate(drug,respiratory=ifelse(Respiratory&gt;=0&amp;Respiratory&lt;0.3,1,0))</w:t>
      </w:r>
    </w:p>
    <w:p w14:paraId="481B8307" w14:textId="77777777" w:rsidR="00FA748C" w:rsidRDefault="00FA748C" w:rsidP="00FA748C">
      <w:r>
        <w:t>drug&lt;-mutate(drug,bcf=ifelse(BCF&gt;=0&amp;BCF&lt;1,1,0))</w:t>
      </w:r>
    </w:p>
    <w:p w14:paraId="627E8C4A" w14:textId="77777777" w:rsidR="00FA748C" w:rsidRDefault="00FA748C" w:rsidP="00FA748C">
      <w:r>
        <w:lastRenderedPageBreak/>
        <w:t>drug&lt;-mutate(drug,igc50=ifelse(IGC50&gt;7&amp;IGC50&lt;=10,1,0))</w:t>
      </w:r>
    </w:p>
    <w:p w14:paraId="2BD8F08A" w14:textId="77777777" w:rsidR="00FA748C" w:rsidRDefault="00FA748C" w:rsidP="00FA748C">
      <w:r>
        <w:t>drug&lt;-mutate(drug,lc50fm=ifelse(LC50&gt;7&amp;LC50&lt;=10,1,0))</w:t>
      </w:r>
    </w:p>
    <w:p w14:paraId="3C90A910" w14:textId="77777777" w:rsidR="00FA748C" w:rsidRPr="00FA748C" w:rsidRDefault="00FA748C" w:rsidP="00FA748C">
      <w:pPr>
        <w:rPr>
          <w:lang w:val="de-DE"/>
        </w:rPr>
      </w:pPr>
      <w:r w:rsidRPr="00FA748C">
        <w:rPr>
          <w:lang w:val="de-DE"/>
        </w:rPr>
        <w:t>drug&lt;-mutate(drug,lc50dm=ifelse(LC50DM&gt;7&amp;LC50DM&lt;=10,1,0))</w:t>
      </w:r>
    </w:p>
    <w:p w14:paraId="14B296DE" w14:textId="77777777" w:rsidR="00FA748C" w:rsidRPr="00FA748C" w:rsidRDefault="00FA748C" w:rsidP="00FA748C">
      <w:pPr>
        <w:rPr>
          <w:lang w:val="de-DE"/>
        </w:rPr>
      </w:pPr>
      <w:r w:rsidRPr="00FA748C">
        <w:rPr>
          <w:lang w:val="de-DE"/>
        </w:rPr>
        <w:t>drug&lt;-mutate(drug,NR.AR2=ifelse(NR.AR&gt;=0&amp;NR.AR&lt;0.3,1,0))</w:t>
      </w:r>
    </w:p>
    <w:p w14:paraId="22528423" w14:textId="77777777" w:rsidR="00FA748C" w:rsidRPr="00FA748C" w:rsidRDefault="00FA748C" w:rsidP="00FA748C">
      <w:pPr>
        <w:rPr>
          <w:lang w:val="de-DE"/>
        </w:rPr>
      </w:pPr>
      <w:r w:rsidRPr="00FA748C">
        <w:rPr>
          <w:lang w:val="de-DE"/>
        </w:rPr>
        <w:t>drug&lt;-mutate(drug,NR.AR.LBD2=ifelse(NR.AR.LBD&gt;=0&amp;NR.AR.LBD&lt;0.3,1,0))</w:t>
      </w:r>
    </w:p>
    <w:p w14:paraId="52A4031D" w14:textId="77777777" w:rsidR="00FA748C" w:rsidRPr="00FA748C" w:rsidRDefault="00FA748C" w:rsidP="00FA748C">
      <w:pPr>
        <w:rPr>
          <w:lang w:val="de-DE"/>
        </w:rPr>
      </w:pPr>
      <w:r w:rsidRPr="00FA748C">
        <w:rPr>
          <w:lang w:val="de-DE"/>
        </w:rPr>
        <w:t>drug&lt;-mutate(drug,NR.AhR2=ifelse(NR.AhR&gt;=0&amp;NR.AhR&lt;0.3,1,0))</w:t>
      </w:r>
    </w:p>
    <w:p w14:paraId="7918458D" w14:textId="77777777" w:rsidR="00FA748C" w:rsidRPr="00FA748C" w:rsidRDefault="00FA748C" w:rsidP="00FA748C">
      <w:pPr>
        <w:rPr>
          <w:lang w:val="de-DE"/>
        </w:rPr>
      </w:pPr>
      <w:r w:rsidRPr="00FA748C">
        <w:rPr>
          <w:lang w:val="de-DE"/>
        </w:rPr>
        <w:t>drug&lt;-mutate(drug,NR.Aromatase2=ifelse(NR.Aromatase&gt;=0&amp;NR.Aromatase&lt;0.3,1,0))</w:t>
      </w:r>
    </w:p>
    <w:p w14:paraId="33312025" w14:textId="77777777" w:rsidR="00FA748C" w:rsidRPr="00FA748C" w:rsidRDefault="00FA748C" w:rsidP="00FA748C">
      <w:pPr>
        <w:rPr>
          <w:lang w:val="de-DE"/>
        </w:rPr>
      </w:pPr>
      <w:r w:rsidRPr="00FA748C">
        <w:rPr>
          <w:lang w:val="de-DE"/>
        </w:rPr>
        <w:t>drug&lt;-mutate(drug,NR.ER2=ifelse(NR.ER&gt;=0&amp;NR.ER&lt;0.3,1,0))</w:t>
      </w:r>
    </w:p>
    <w:p w14:paraId="7EAAF0E5" w14:textId="77777777" w:rsidR="00FA748C" w:rsidRPr="00FA748C" w:rsidRDefault="00FA748C" w:rsidP="00FA748C">
      <w:pPr>
        <w:rPr>
          <w:lang w:val="de-DE"/>
        </w:rPr>
      </w:pPr>
      <w:r w:rsidRPr="00FA748C">
        <w:rPr>
          <w:lang w:val="de-DE"/>
        </w:rPr>
        <w:t>drug&lt;-mutate(drug,NR.ER.LBD2=ifelse(NR.ER.LBD&gt;=0&amp;NR.ER.LBD&lt;0.3,1,0))</w:t>
      </w:r>
    </w:p>
    <w:p w14:paraId="7EE89000" w14:textId="77777777" w:rsidR="00FA748C" w:rsidRPr="00FA748C" w:rsidRDefault="00FA748C" w:rsidP="00FA748C">
      <w:pPr>
        <w:rPr>
          <w:lang w:val="de-DE"/>
        </w:rPr>
      </w:pPr>
      <w:r w:rsidRPr="00FA748C">
        <w:rPr>
          <w:lang w:val="de-DE"/>
        </w:rPr>
        <w:t>drug&lt;-mutate(drug,NR.PPAR.gamma2=ifelse(NR.PPAR.gamma&gt;=0&amp;NR.PPAR.gamma&lt;0.3,1,0))</w:t>
      </w:r>
    </w:p>
    <w:p w14:paraId="3AE9584C" w14:textId="77777777" w:rsidR="00FA748C" w:rsidRPr="00FA748C" w:rsidRDefault="00FA748C" w:rsidP="00FA748C">
      <w:pPr>
        <w:rPr>
          <w:lang w:val="de-DE"/>
        </w:rPr>
      </w:pPr>
      <w:r w:rsidRPr="00FA748C">
        <w:rPr>
          <w:lang w:val="de-DE"/>
        </w:rPr>
        <w:t>drug&lt;-mutate(drug,SR.ARE2=ifelse(SR.ARE&gt;=0&amp;SR.ARE&lt;0.3,1,0))</w:t>
      </w:r>
    </w:p>
    <w:p w14:paraId="24ED1EAC" w14:textId="77777777" w:rsidR="00FA748C" w:rsidRPr="00FA748C" w:rsidRDefault="00FA748C" w:rsidP="00FA748C">
      <w:pPr>
        <w:rPr>
          <w:lang w:val="de-DE"/>
        </w:rPr>
      </w:pPr>
      <w:r w:rsidRPr="00FA748C">
        <w:rPr>
          <w:lang w:val="de-DE"/>
        </w:rPr>
        <w:t>drug&lt;-mutate(drug,SR.ATAD52=ifelse(SR.ATAD5&gt;=0&amp;SR.ATAD5&lt;0.3,1,0))</w:t>
      </w:r>
    </w:p>
    <w:p w14:paraId="37BE75C4" w14:textId="77777777" w:rsidR="00FA748C" w:rsidRPr="00FA748C" w:rsidRDefault="00FA748C" w:rsidP="00FA748C">
      <w:pPr>
        <w:rPr>
          <w:lang w:val="de-DE"/>
        </w:rPr>
      </w:pPr>
      <w:r w:rsidRPr="00FA748C">
        <w:rPr>
          <w:lang w:val="de-DE"/>
        </w:rPr>
        <w:t>drug&lt;-mutate(drug,SR.HSE2=ifelse(SR.HSE&gt;=0&amp;SR.HSE&lt;0.3,1,0))</w:t>
      </w:r>
    </w:p>
    <w:p w14:paraId="20B8AC68" w14:textId="77777777" w:rsidR="00FA748C" w:rsidRPr="00FA748C" w:rsidRDefault="00FA748C" w:rsidP="00FA748C">
      <w:pPr>
        <w:rPr>
          <w:lang w:val="de-DE"/>
        </w:rPr>
      </w:pPr>
      <w:r w:rsidRPr="00FA748C">
        <w:rPr>
          <w:lang w:val="de-DE"/>
        </w:rPr>
        <w:t>drug&lt;-mutate(drug,SR.MMP2=ifelse(SR.MMP&gt;=0&amp;SR.MMP&lt;0.3,1,0))</w:t>
      </w:r>
    </w:p>
    <w:p w14:paraId="67BAE134" w14:textId="77777777" w:rsidR="00FA748C" w:rsidRPr="00FA748C" w:rsidRDefault="00FA748C" w:rsidP="00FA748C">
      <w:pPr>
        <w:rPr>
          <w:lang w:val="de-DE"/>
        </w:rPr>
      </w:pPr>
      <w:r w:rsidRPr="00FA748C">
        <w:rPr>
          <w:lang w:val="de-DE"/>
        </w:rPr>
        <w:t>drug&lt;-mutate(drug,SR.p53.2=ifelse(SR.p53&gt;=0&amp;SR.p53&lt;0.3,1,0))</w:t>
      </w:r>
    </w:p>
    <w:p w14:paraId="075E766A" w14:textId="77777777" w:rsidR="00FA748C" w:rsidRDefault="00FA748C" w:rsidP="00FA748C">
      <w:r>
        <w:t>drug&lt;-mutate(drug,Acute_Aquatic_ToxicityRule=ifelse(Acute_Aquatic_Toxicity==0,1,0))</w:t>
      </w:r>
    </w:p>
    <w:p w14:paraId="4DF170E9" w14:textId="77777777" w:rsidR="00FA748C" w:rsidRDefault="00FA748C" w:rsidP="00FA748C">
      <w:r>
        <w:lastRenderedPageBreak/>
        <w:t>drug&lt;-mutate(drug,Genotoxic_CarcinogenicityRule=ifelse(Genotoxic_Carcinogenicity_Mutagenicity==0,1,0))</w:t>
      </w:r>
    </w:p>
    <w:p w14:paraId="42858185" w14:textId="77777777" w:rsidR="00FA748C" w:rsidRDefault="00FA748C" w:rsidP="00FA748C">
      <w:r>
        <w:t>drug&lt;-mutate(drug,NonGenotoxic_CarcinogenicityRule=ifelse(NonGenotoxic_Carcinogenicity==0,1,0))</w:t>
      </w:r>
    </w:p>
    <w:p w14:paraId="16C6B438" w14:textId="77777777" w:rsidR="00FA748C" w:rsidRDefault="00FA748C" w:rsidP="00FA748C">
      <w:r>
        <w:t>drug&lt;-mutate(drug,ld50_oral=ifelse(LD50_oral&gt;=0,1,0))</w:t>
      </w:r>
    </w:p>
    <w:p w14:paraId="5FFC8735" w14:textId="77777777" w:rsidR="00FA748C" w:rsidRDefault="00FA748C" w:rsidP="00FA748C">
      <w:r>
        <w:t>drug&lt;-mutate(drug,Skin_SensitizationRule=ifelse(Skin_Sensitization==0,1,0))</w:t>
      </w:r>
    </w:p>
    <w:p w14:paraId="75DBE54D" w14:textId="77777777" w:rsidR="00FA748C" w:rsidRDefault="00FA748C" w:rsidP="00FA748C">
      <w:r>
        <w:t>drug&lt;-mutate(drug,NonBiodegradableRule=ifelse(NonBiodegradable==0,1,0))</w:t>
      </w:r>
    </w:p>
    <w:p w14:paraId="0FF8AE24" w14:textId="77777777" w:rsidR="00FA748C" w:rsidRDefault="00FA748C" w:rsidP="00FA748C">
      <w:r>
        <w:t>drug&lt;-mutate(drug,SureChEMBLRule=ifelse(SureChEMBL==0,1,0))</w:t>
      </w:r>
    </w:p>
    <w:p w14:paraId="523D5599" w14:textId="77777777" w:rsidR="00FA748C" w:rsidRDefault="00FA748C" w:rsidP="00FA748C">
      <w:r>
        <w:t>drug&lt;-mutate(drug,Toxicophores2=ifelse(Toxicophores==0,1,0))</w:t>
      </w:r>
    </w:p>
    <w:p w14:paraId="1609A31B" w14:textId="77777777" w:rsidR="00FA748C" w:rsidRDefault="00FA748C" w:rsidP="00FA748C">
      <w:r>
        <w:t>#......................................................</w:t>
      </w:r>
    </w:p>
    <w:p w14:paraId="0AC2F218" w14:textId="77777777" w:rsidR="00FA748C" w:rsidRDefault="00FA748C" w:rsidP="00FA748C">
      <w:r>
        <w:t>main=select(drug,mw:Toxicophores2)</w:t>
      </w:r>
    </w:p>
    <w:p w14:paraId="10AA475E" w14:textId="73CE276E" w:rsidR="00B322EB" w:rsidRDefault="00FA748C" w:rsidP="00FA748C">
      <w:r>
        <w:t>Catechin=sum(main[1,])</w:t>
      </w:r>
    </w:p>
    <w:sectPr w:rsidR="00B322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B Nazanin">
    <w:panose1 w:val="00000400000000000000"/>
    <w:charset w:val="B2"/>
    <w:family w:val="auto"/>
    <w:pitch w:val="variable"/>
    <w:sig w:usb0="00002001" w:usb1="80000000" w:usb2="00000008" w:usb3="00000000" w:csb0="0000004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F35A6"/>
    <w:rsid w:val="000D6BE1"/>
    <w:rsid w:val="004A19D9"/>
    <w:rsid w:val="00565D2B"/>
    <w:rsid w:val="006B4D36"/>
    <w:rsid w:val="007F35A6"/>
    <w:rsid w:val="008944EA"/>
    <w:rsid w:val="00B322EB"/>
    <w:rsid w:val="00D330DA"/>
    <w:rsid w:val="00FA748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22B22"/>
  <w15:chartTrackingRefBased/>
  <w15:docId w15:val="{86053A5C-9A45-40FC-9F8B-328F347A1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B Nazanin"/>
        <w:kern w:val="2"/>
        <w:sz w:val="32"/>
        <w:szCs w:val="3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30DA"/>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920</Words>
  <Characters>5245</Characters>
  <Application>Microsoft Office Word</Application>
  <DocSecurity>0</DocSecurity>
  <Lines>43</Lines>
  <Paragraphs>12</Paragraphs>
  <ScaleCrop>false</ScaleCrop>
  <Company/>
  <LinksUpToDate>false</LinksUpToDate>
  <CharactersWithSpaces>6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ci Lynn McMahen</dc:creator>
  <cp:keywords/>
  <dc:description/>
  <cp:lastModifiedBy>Marci Lynn McMahen</cp:lastModifiedBy>
  <cp:revision>5</cp:revision>
  <dcterms:created xsi:type="dcterms:W3CDTF">2024-01-14T08:48:00Z</dcterms:created>
  <dcterms:modified xsi:type="dcterms:W3CDTF">2024-05-09T08:44:00Z</dcterms:modified>
</cp:coreProperties>
</file>